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56E30" w14:textId="0AB2BB42" w:rsidR="002A0480" w:rsidRDefault="002A0480" w:rsidP="002A0480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- Components of ADLs per session</w:t>
      </w:r>
    </w:p>
    <w:tbl>
      <w:tblPr>
        <w:tblStyle w:val="TableGrid"/>
        <w:tblW w:w="15105" w:type="dxa"/>
        <w:tblLook w:val="04A0" w:firstRow="1" w:lastRow="0" w:firstColumn="1" w:lastColumn="0" w:noHBand="0" w:noVBand="1"/>
      </w:tblPr>
      <w:tblGrid>
        <w:gridCol w:w="1350"/>
        <w:gridCol w:w="1928"/>
        <w:gridCol w:w="1952"/>
        <w:gridCol w:w="1940"/>
        <w:gridCol w:w="2169"/>
        <w:gridCol w:w="1941"/>
        <w:gridCol w:w="1914"/>
        <w:gridCol w:w="1911"/>
      </w:tblGrid>
      <w:tr w:rsidR="00FE56A8" w:rsidRPr="003F73FE" w14:paraId="0F670123" w14:textId="77777777" w:rsidTr="003F73FE">
        <w:trPr>
          <w:trHeight w:val="639"/>
        </w:trPr>
        <w:tc>
          <w:tcPr>
            <w:tcW w:w="1350" w:type="dxa"/>
            <w:shd w:val="clear" w:color="auto" w:fill="E7E6E6" w:themeFill="background2"/>
          </w:tcPr>
          <w:p w14:paraId="51BF1929" w14:textId="77777777" w:rsidR="002A0480" w:rsidRPr="003F73FE" w:rsidRDefault="002A0480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E7E6E6" w:themeFill="background2"/>
          </w:tcPr>
          <w:p w14:paraId="2B351289" w14:textId="4339CC62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1</w:t>
            </w:r>
          </w:p>
        </w:tc>
        <w:tc>
          <w:tcPr>
            <w:tcW w:w="1952" w:type="dxa"/>
            <w:shd w:val="clear" w:color="auto" w:fill="E7E6E6" w:themeFill="background2"/>
          </w:tcPr>
          <w:p w14:paraId="2E14E70A" w14:textId="6362FDDA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2</w:t>
            </w:r>
          </w:p>
        </w:tc>
        <w:tc>
          <w:tcPr>
            <w:tcW w:w="1940" w:type="dxa"/>
            <w:shd w:val="clear" w:color="auto" w:fill="E7E6E6" w:themeFill="background2"/>
          </w:tcPr>
          <w:p w14:paraId="72F0393B" w14:textId="3BB1B0A2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3</w:t>
            </w:r>
          </w:p>
        </w:tc>
        <w:tc>
          <w:tcPr>
            <w:tcW w:w="2169" w:type="dxa"/>
            <w:shd w:val="clear" w:color="auto" w:fill="E7E6E6" w:themeFill="background2"/>
          </w:tcPr>
          <w:p w14:paraId="04D07B08" w14:textId="32CBFC6A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4</w:t>
            </w:r>
          </w:p>
        </w:tc>
        <w:tc>
          <w:tcPr>
            <w:tcW w:w="1941" w:type="dxa"/>
            <w:shd w:val="clear" w:color="auto" w:fill="E7E6E6" w:themeFill="background2"/>
          </w:tcPr>
          <w:p w14:paraId="4D0C9947" w14:textId="0E27DEF5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5</w:t>
            </w:r>
          </w:p>
        </w:tc>
        <w:tc>
          <w:tcPr>
            <w:tcW w:w="1914" w:type="dxa"/>
            <w:shd w:val="clear" w:color="auto" w:fill="E7E6E6" w:themeFill="background2"/>
          </w:tcPr>
          <w:p w14:paraId="77611B8C" w14:textId="69416E94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6</w:t>
            </w:r>
          </w:p>
        </w:tc>
        <w:tc>
          <w:tcPr>
            <w:tcW w:w="1911" w:type="dxa"/>
            <w:shd w:val="clear" w:color="auto" w:fill="E7E6E6" w:themeFill="background2"/>
          </w:tcPr>
          <w:p w14:paraId="636AB322" w14:textId="48BD58B1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Session 7</w:t>
            </w:r>
          </w:p>
        </w:tc>
      </w:tr>
      <w:tr w:rsidR="00FE56A8" w:rsidRPr="003F73FE" w14:paraId="64FA30F2" w14:textId="77777777" w:rsidTr="003F73FE">
        <w:trPr>
          <w:trHeight w:val="734"/>
        </w:trPr>
        <w:tc>
          <w:tcPr>
            <w:tcW w:w="1350" w:type="dxa"/>
            <w:shd w:val="clear" w:color="auto" w:fill="E7E6E6" w:themeFill="background2"/>
          </w:tcPr>
          <w:p w14:paraId="7DA350C3" w14:textId="76F3B61A" w:rsidR="002A0480" w:rsidRPr="003F73FE" w:rsidRDefault="002A0480">
            <w:pPr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1928" w:type="dxa"/>
          </w:tcPr>
          <w:p w14:paraId="7D5E39C1" w14:textId="7BDCDEF9" w:rsidR="002A0480" w:rsidRPr="003F73FE" w:rsidRDefault="002A0480" w:rsidP="003F73FE">
            <w:pPr>
              <w:jc w:val="center"/>
              <w:rPr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‘Morning Routine’</w:t>
            </w:r>
          </w:p>
        </w:tc>
        <w:tc>
          <w:tcPr>
            <w:tcW w:w="1952" w:type="dxa"/>
          </w:tcPr>
          <w:p w14:paraId="22DA9721" w14:textId="48C20EC3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‘</w:t>
            </w:r>
            <w:r w:rsidRPr="003F73FE">
              <w:rPr>
                <w:b/>
                <w:bCs/>
                <w:sz w:val="20"/>
                <w:szCs w:val="20"/>
              </w:rPr>
              <w:t>Afternoon routine’</w:t>
            </w:r>
          </w:p>
        </w:tc>
        <w:tc>
          <w:tcPr>
            <w:tcW w:w="1940" w:type="dxa"/>
          </w:tcPr>
          <w:p w14:paraId="3B08CFDF" w14:textId="77777777" w:rsid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 xml:space="preserve">‘Domestic </w:t>
            </w:r>
          </w:p>
          <w:p w14:paraId="36E483C3" w14:textId="2E0CC5B0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Activities 1’</w:t>
            </w:r>
          </w:p>
        </w:tc>
        <w:tc>
          <w:tcPr>
            <w:tcW w:w="2169" w:type="dxa"/>
          </w:tcPr>
          <w:p w14:paraId="779FA135" w14:textId="48FDC96B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‘</w:t>
            </w:r>
            <w:r w:rsidRPr="003F73FE">
              <w:rPr>
                <w:b/>
                <w:bCs/>
                <w:sz w:val="20"/>
                <w:szCs w:val="20"/>
              </w:rPr>
              <w:t>Evening routine’</w:t>
            </w:r>
          </w:p>
        </w:tc>
        <w:tc>
          <w:tcPr>
            <w:tcW w:w="1941" w:type="dxa"/>
          </w:tcPr>
          <w:p w14:paraId="41F8787F" w14:textId="3C91DF8C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‘</w:t>
            </w:r>
            <w:r w:rsidRPr="003F73FE">
              <w:rPr>
                <w:b/>
                <w:bCs/>
                <w:sz w:val="20"/>
                <w:szCs w:val="20"/>
              </w:rPr>
              <w:t xml:space="preserve">Domestic </w:t>
            </w:r>
            <w:r w:rsidR="003F73FE">
              <w:rPr>
                <w:b/>
                <w:bCs/>
                <w:sz w:val="20"/>
                <w:szCs w:val="20"/>
              </w:rPr>
              <w:t xml:space="preserve">                 A</w:t>
            </w:r>
            <w:r w:rsidRPr="003F73FE">
              <w:rPr>
                <w:b/>
                <w:bCs/>
                <w:sz w:val="20"/>
                <w:szCs w:val="20"/>
              </w:rPr>
              <w:t>ctivities 2’</w:t>
            </w:r>
          </w:p>
        </w:tc>
        <w:tc>
          <w:tcPr>
            <w:tcW w:w="1914" w:type="dxa"/>
          </w:tcPr>
          <w:p w14:paraId="74337EEB" w14:textId="71D261A0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‘</w:t>
            </w:r>
            <w:r w:rsidRPr="003F73FE">
              <w:rPr>
                <w:b/>
                <w:bCs/>
                <w:sz w:val="20"/>
                <w:szCs w:val="20"/>
              </w:rPr>
              <w:t>Baking’</w:t>
            </w:r>
          </w:p>
        </w:tc>
        <w:tc>
          <w:tcPr>
            <w:tcW w:w="1911" w:type="dxa"/>
          </w:tcPr>
          <w:p w14:paraId="7698F4F4" w14:textId="58C056C0" w:rsidR="002A0480" w:rsidRPr="003F73FE" w:rsidRDefault="002A0480" w:rsidP="003F73FE">
            <w:pPr>
              <w:jc w:val="center"/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‘Entertainment and Leisure’</w:t>
            </w:r>
          </w:p>
        </w:tc>
      </w:tr>
      <w:tr w:rsidR="00FE56A8" w:rsidRPr="003F73FE" w14:paraId="50D33F87" w14:textId="77777777" w:rsidTr="003F73FE">
        <w:trPr>
          <w:trHeight w:val="1301"/>
        </w:trPr>
        <w:tc>
          <w:tcPr>
            <w:tcW w:w="1350" w:type="dxa"/>
            <w:shd w:val="clear" w:color="auto" w:fill="E7E6E6" w:themeFill="background2"/>
          </w:tcPr>
          <w:p w14:paraId="6D349AF0" w14:textId="04E4CC89" w:rsidR="002A0480" w:rsidRPr="003F73FE" w:rsidRDefault="002A0480">
            <w:pPr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Planning</w:t>
            </w:r>
          </w:p>
        </w:tc>
        <w:tc>
          <w:tcPr>
            <w:tcW w:w="1928" w:type="dxa"/>
          </w:tcPr>
          <w:p w14:paraId="1628E007" w14:textId="2DB26C47" w:rsidR="002A0480" w:rsidRPr="003F73FE" w:rsidRDefault="002A0480" w:rsidP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Discussion, reminiscence, and sequencing of morning routine</w:t>
            </w:r>
            <w:r w:rsidR="003F73FE" w:rsidRPr="003F73FE">
              <w:rPr>
                <w:sz w:val="20"/>
                <w:szCs w:val="20"/>
              </w:rPr>
              <w:t xml:space="preserve"> and breakfast recipes.</w:t>
            </w:r>
          </w:p>
        </w:tc>
        <w:tc>
          <w:tcPr>
            <w:tcW w:w="1952" w:type="dxa"/>
          </w:tcPr>
          <w:p w14:paraId="39272351" w14:textId="4EAB218F" w:rsidR="002A0480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Discussion and</w:t>
            </w:r>
            <w:r>
              <w:rPr>
                <w:sz w:val="20"/>
                <w:szCs w:val="20"/>
              </w:rPr>
              <w:t xml:space="preserve"> sequencing of getting ready for day.</w:t>
            </w:r>
          </w:p>
        </w:tc>
        <w:tc>
          <w:tcPr>
            <w:tcW w:w="1940" w:type="dxa"/>
          </w:tcPr>
          <w:p w14:paraId="789E9337" w14:textId="77777777" w:rsidR="002A0480" w:rsidRDefault="003F73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, reminiscence, and sequencing of household chores.</w:t>
            </w:r>
          </w:p>
          <w:p w14:paraId="2D82ABCD" w14:textId="434B34B7" w:rsidR="00FE56A8" w:rsidRPr="003F73FE" w:rsidRDefault="00FE56A8">
            <w:pPr>
              <w:rPr>
                <w:sz w:val="20"/>
                <w:szCs w:val="20"/>
              </w:rPr>
            </w:pPr>
          </w:p>
        </w:tc>
        <w:tc>
          <w:tcPr>
            <w:tcW w:w="2169" w:type="dxa"/>
          </w:tcPr>
          <w:p w14:paraId="090594FE" w14:textId="5C24429A" w:rsidR="00FE56A8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 and sequencing of evening routine.</w:t>
            </w:r>
          </w:p>
        </w:tc>
        <w:tc>
          <w:tcPr>
            <w:tcW w:w="1941" w:type="dxa"/>
          </w:tcPr>
          <w:p w14:paraId="12241492" w14:textId="2CF481C6" w:rsidR="00FE56A8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, reminiscence, and sequencing of grocery shopping, and fruit punch/lemonade recipes.</w:t>
            </w:r>
          </w:p>
          <w:p w14:paraId="36318C9F" w14:textId="148C735F" w:rsidR="00FE56A8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</w:tcPr>
          <w:p w14:paraId="25EC7A04" w14:textId="50AF2D07" w:rsidR="002A0480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, reminiscence, and sequencing of baking recipes</w:t>
            </w:r>
            <w:r w:rsidR="00E87A8E">
              <w:rPr>
                <w:sz w:val="20"/>
                <w:szCs w:val="20"/>
              </w:rPr>
              <w:t>.</w:t>
            </w:r>
          </w:p>
        </w:tc>
        <w:tc>
          <w:tcPr>
            <w:tcW w:w="1911" w:type="dxa"/>
          </w:tcPr>
          <w:p w14:paraId="7C11C583" w14:textId="6FBBB083" w:rsidR="002A0480" w:rsidRPr="003F73FE" w:rsidRDefault="00E87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, reminiscence, sequencing of hobbies and leisure.</w:t>
            </w:r>
          </w:p>
        </w:tc>
      </w:tr>
      <w:tr w:rsidR="00FE56A8" w:rsidRPr="003F73FE" w14:paraId="6DB25869" w14:textId="77777777" w:rsidTr="003F73FE">
        <w:trPr>
          <w:trHeight w:val="1387"/>
        </w:trPr>
        <w:tc>
          <w:tcPr>
            <w:tcW w:w="1350" w:type="dxa"/>
            <w:shd w:val="clear" w:color="auto" w:fill="E7E6E6" w:themeFill="background2"/>
          </w:tcPr>
          <w:p w14:paraId="53391182" w14:textId="382DCE36" w:rsidR="002A0480" w:rsidRPr="003F73FE" w:rsidRDefault="002A0480">
            <w:pPr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Preparation</w:t>
            </w:r>
          </w:p>
        </w:tc>
        <w:tc>
          <w:tcPr>
            <w:tcW w:w="1928" w:type="dxa"/>
          </w:tcPr>
          <w:p w14:paraId="4F617E8B" w14:textId="3C4A022D" w:rsidR="002A0480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Identification and categorisation of morning routine related items.</w:t>
            </w:r>
          </w:p>
        </w:tc>
        <w:tc>
          <w:tcPr>
            <w:tcW w:w="1952" w:type="dxa"/>
          </w:tcPr>
          <w:p w14:paraId="3786CCA8" w14:textId="1AEBF70C" w:rsidR="002A0480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Identification and categorisation of clothes.</w:t>
            </w:r>
          </w:p>
          <w:p w14:paraId="6A407DEC" w14:textId="30F0A627" w:rsidR="003F73FE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Discussion and preparation of to-do lists.</w:t>
            </w:r>
          </w:p>
        </w:tc>
        <w:tc>
          <w:tcPr>
            <w:tcW w:w="1940" w:type="dxa"/>
          </w:tcPr>
          <w:p w14:paraId="472BC85C" w14:textId="48415C80" w:rsidR="002A0480" w:rsidRPr="003F73FE" w:rsidRDefault="003F73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dentification and categorisation of household items.</w:t>
            </w:r>
          </w:p>
        </w:tc>
        <w:tc>
          <w:tcPr>
            <w:tcW w:w="2169" w:type="dxa"/>
          </w:tcPr>
          <w:p w14:paraId="2B7BDDF9" w14:textId="77777777" w:rsidR="002A0480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paration of a dinner menu.</w:t>
            </w:r>
          </w:p>
          <w:p w14:paraId="625AC160" w14:textId="77777777" w:rsidR="00FE56A8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dentification and categorisation of dinner-related items.</w:t>
            </w:r>
          </w:p>
          <w:p w14:paraId="75B25466" w14:textId="05407CC4" w:rsidR="00FE56A8" w:rsidRPr="003F73FE" w:rsidRDefault="00FE56A8">
            <w:pPr>
              <w:rPr>
                <w:sz w:val="20"/>
                <w:szCs w:val="20"/>
              </w:rPr>
            </w:pPr>
          </w:p>
        </w:tc>
        <w:tc>
          <w:tcPr>
            <w:tcW w:w="1941" w:type="dxa"/>
          </w:tcPr>
          <w:p w14:paraId="54D0B0EC" w14:textId="33AA9DAB" w:rsidR="002A0480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iscussion and preparation of shopping lists/reminders.</w:t>
            </w:r>
          </w:p>
          <w:p w14:paraId="573C71D5" w14:textId="34EC1A93" w:rsidR="00FE56A8" w:rsidRDefault="00FE56A8">
            <w:pPr>
              <w:rPr>
                <w:sz w:val="20"/>
                <w:szCs w:val="20"/>
              </w:rPr>
            </w:pPr>
          </w:p>
          <w:p w14:paraId="555CCB3C" w14:textId="0BE515A8" w:rsidR="00FE56A8" w:rsidRPr="003F73FE" w:rsidRDefault="00FE56A8">
            <w:pPr>
              <w:rPr>
                <w:sz w:val="20"/>
                <w:szCs w:val="20"/>
              </w:rPr>
            </w:pPr>
          </w:p>
        </w:tc>
        <w:tc>
          <w:tcPr>
            <w:tcW w:w="1914" w:type="dxa"/>
          </w:tcPr>
          <w:p w14:paraId="5E3DF37B" w14:textId="77777777" w:rsidR="002A0480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paration of a baking recipe.</w:t>
            </w:r>
          </w:p>
          <w:p w14:paraId="63ED9223" w14:textId="6487B9C3" w:rsidR="00FE56A8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dentification and categorisation of baking related items.</w:t>
            </w:r>
          </w:p>
        </w:tc>
        <w:tc>
          <w:tcPr>
            <w:tcW w:w="1911" w:type="dxa"/>
          </w:tcPr>
          <w:p w14:paraId="2C0C44A6" w14:textId="114E1E19" w:rsidR="002A0480" w:rsidRPr="003F73FE" w:rsidRDefault="00E87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dentification and categorisation of leisure items.</w:t>
            </w:r>
          </w:p>
        </w:tc>
      </w:tr>
      <w:tr w:rsidR="00FE56A8" w:rsidRPr="003F73FE" w14:paraId="20123308" w14:textId="77777777" w:rsidTr="003F73FE">
        <w:trPr>
          <w:trHeight w:val="1215"/>
        </w:trPr>
        <w:tc>
          <w:tcPr>
            <w:tcW w:w="1350" w:type="dxa"/>
            <w:shd w:val="clear" w:color="auto" w:fill="E7E6E6" w:themeFill="background2"/>
          </w:tcPr>
          <w:p w14:paraId="6DF6B89E" w14:textId="188A6D69" w:rsidR="002A0480" w:rsidRPr="003F73FE" w:rsidRDefault="002A0480">
            <w:pPr>
              <w:rPr>
                <w:b/>
                <w:bCs/>
                <w:sz w:val="20"/>
                <w:szCs w:val="20"/>
              </w:rPr>
            </w:pPr>
            <w:r w:rsidRPr="003F73FE">
              <w:rPr>
                <w:b/>
                <w:bCs/>
                <w:sz w:val="20"/>
                <w:szCs w:val="20"/>
              </w:rPr>
              <w:t>Practice</w:t>
            </w:r>
          </w:p>
        </w:tc>
        <w:tc>
          <w:tcPr>
            <w:tcW w:w="1928" w:type="dxa"/>
          </w:tcPr>
          <w:p w14:paraId="2D1564A2" w14:textId="69714E04" w:rsidR="002A0480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Cooking a fried breakfast.</w:t>
            </w:r>
          </w:p>
        </w:tc>
        <w:tc>
          <w:tcPr>
            <w:tcW w:w="1952" w:type="dxa"/>
          </w:tcPr>
          <w:p w14:paraId="5E27CBE9" w14:textId="3ACAD44F" w:rsidR="002A0480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Dressing of mannequin.</w:t>
            </w:r>
          </w:p>
          <w:p w14:paraId="28C26F99" w14:textId="5836DD3A" w:rsidR="003F73FE" w:rsidRPr="003F73FE" w:rsidRDefault="003F73FE">
            <w:pPr>
              <w:rPr>
                <w:sz w:val="20"/>
                <w:szCs w:val="20"/>
              </w:rPr>
            </w:pPr>
            <w:r w:rsidRPr="003F73FE">
              <w:rPr>
                <w:sz w:val="20"/>
                <w:szCs w:val="20"/>
              </w:rPr>
              <w:t>-</w:t>
            </w:r>
            <w:r w:rsidR="00A655B9">
              <w:rPr>
                <w:sz w:val="20"/>
                <w:szCs w:val="20"/>
              </w:rPr>
              <w:t>Simple g</w:t>
            </w:r>
            <w:r w:rsidRPr="003F73FE">
              <w:rPr>
                <w:sz w:val="20"/>
                <w:szCs w:val="20"/>
              </w:rPr>
              <w:t>ardening activity.</w:t>
            </w:r>
          </w:p>
        </w:tc>
        <w:tc>
          <w:tcPr>
            <w:tcW w:w="1940" w:type="dxa"/>
          </w:tcPr>
          <w:p w14:paraId="56DFEB13" w14:textId="3DD34545" w:rsidR="002A0480" w:rsidRDefault="003F73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34DA6">
              <w:rPr>
                <w:sz w:val="20"/>
                <w:szCs w:val="20"/>
              </w:rPr>
              <w:t>Hanging clothes on a clothesline</w:t>
            </w:r>
            <w:r w:rsidR="0020498D">
              <w:rPr>
                <w:sz w:val="20"/>
                <w:szCs w:val="20"/>
              </w:rPr>
              <w:t>.</w:t>
            </w:r>
          </w:p>
          <w:p w14:paraId="6E5E11FC" w14:textId="3694A5DC" w:rsidR="003F73FE" w:rsidRDefault="003F73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235E2">
              <w:rPr>
                <w:sz w:val="20"/>
                <w:szCs w:val="20"/>
              </w:rPr>
              <w:t>Folding and sorting laundry</w:t>
            </w:r>
            <w:r>
              <w:rPr>
                <w:sz w:val="20"/>
                <w:szCs w:val="20"/>
              </w:rPr>
              <w:t>.</w:t>
            </w:r>
          </w:p>
          <w:p w14:paraId="464004C4" w14:textId="0E9C2E91" w:rsidR="00FE56A8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paration of a snack.</w:t>
            </w:r>
          </w:p>
        </w:tc>
        <w:tc>
          <w:tcPr>
            <w:tcW w:w="2169" w:type="dxa"/>
          </w:tcPr>
          <w:p w14:paraId="7736D43B" w14:textId="31452B72" w:rsidR="002A0480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actice of evening routine</w:t>
            </w:r>
            <w:r w:rsidR="00A736B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elated assistive devices.</w:t>
            </w:r>
          </w:p>
          <w:p w14:paraId="2103B849" w14:textId="5DAF9033" w:rsidR="000235E2" w:rsidRPr="003F73FE" w:rsidRDefault="000235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oking a dinner.</w:t>
            </w:r>
          </w:p>
        </w:tc>
        <w:tc>
          <w:tcPr>
            <w:tcW w:w="1941" w:type="dxa"/>
          </w:tcPr>
          <w:p w14:paraId="39252E0A" w14:textId="1BD9FC07" w:rsidR="00FE56A8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FD6E65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rocery </w:t>
            </w:r>
            <w:r w:rsidR="0020498D">
              <w:rPr>
                <w:sz w:val="20"/>
                <w:szCs w:val="20"/>
              </w:rPr>
              <w:t xml:space="preserve">shopping </w:t>
            </w:r>
            <w:r w:rsidR="00FD6E65">
              <w:rPr>
                <w:sz w:val="20"/>
                <w:szCs w:val="20"/>
              </w:rPr>
              <w:t xml:space="preserve">calculation </w:t>
            </w:r>
            <w:r>
              <w:rPr>
                <w:sz w:val="20"/>
                <w:szCs w:val="20"/>
              </w:rPr>
              <w:t>activity.</w:t>
            </w:r>
          </w:p>
          <w:p w14:paraId="26C17D45" w14:textId="6E7C7F1B" w:rsidR="002A0480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paration of lemonade.</w:t>
            </w:r>
          </w:p>
        </w:tc>
        <w:tc>
          <w:tcPr>
            <w:tcW w:w="1914" w:type="dxa"/>
          </w:tcPr>
          <w:p w14:paraId="5219233F" w14:textId="758A0675" w:rsidR="002A0480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Baking cookies.</w:t>
            </w:r>
          </w:p>
          <w:p w14:paraId="67EF951C" w14:textId="74D35FC8" w:rsidR="00FE56A8" w:rsidRPr="003F73FE" w:rsidRDefault="00FE56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leaning activity.</w:t>
            </w:r>
          </w:p>
        </w:tc>
        <w:tc>
          <w:tcPr>
            <w:tcW w:w="1911" w:type="dxa"/>
          </w:tcPr>
          <w:p w14:paraId="6D38333A" w14:textId="27EAFC20" w:rsidR="00E87A8E" w:rsidRPr="003F73FE" w:rsidRDefault="00E87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eisure activities.</w:t>
            </w:r>
          </w:p>
        </w:tc>
      </w:tr>
    </w:tbl>
    <w:p w14:paraId="59C2C0FF" w14:textId="77777777" w:rsidR="000E5F08" w:rsidRDefault="000E5F08"/>
    <w:sectPr w:rsidR="000E5F08" w:rsidSect="002A04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F4447F"/>
    <w:multiLevelType w:val="hybridMultilevel"/>
    <w:tmpl w:val="E3D8847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333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480"/>
    <w:rsid w:val="000235E2"/>
    <w:rsid w:val="00025BD8"/>
    <w:rsid w:val="000E5F08"/>
    <w:rsid w:val="001651A9"/>
    <w:rsid w:val="0020498D"/>
    <w:rsid w:val="002A0480"/>
    <w:rsid w:val="00323131"/>
    <w:rsid w:val="003F73FE"/>
    <w:rsid w:val="00734DA6"/>
    <w:rsid w:val="00A655B9"/>
    <w:rsid w:val="00A736BC"/>
    <w:rsid w:val="00E52706"/>
    <w:rsid w:val="00E87A8E"/>
    <w:rsid w:val="00F213C8"/>
    <w:rsid w:val="00FD6E65"/>
    <w:rsid w:val="00FE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39021"/>
  <w15:chartTrackingRefBased/>
  <w15:docId w15:val="{AB3D7E73-6BB4-4AA2-84FE-9F1FC34B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04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A04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d6e5b2-82b9-415d-a36d-92b0f031c9f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C578592CB864EB25361B6D3601558" ma:contentTypeVersion="15" ma:contentTypeDescription="Create a new document." ma:contentTypeScope="" ma:versionID="4e91ffd28aa0366558235f9b7bdf811e">
  <xsd:schema xmlns:xsd="http://www.w3.org/2001/XMLSchema" xmlns:xs="http://www.w3.org/2001/XMLSchema" xmlns:p="http://schemas.microsoft.com/office/2006/metadata/properties" xmlns:ns3="84d6e5b2-82b9-415d-a36d-92b0f031c9f5" xmlns:ns4="e8677aa5-d3d1-48b6-a66b-e7ffefc27126" targetNamespace="http://schemas.microsoft.com/office/2006/metadata/properties" ma:root="true" ma:fieldsID="4e48a4bbe754d926a625a9a2f77a746d" ns3:_="" ns4:_="">
    <xsd:import namespace="84d6e5b2-82b9-415d-a36d-92b0f031c9f5"/>
    <xsd:import namespace="e8677aa5-d3d1-48b6-a66b-e7ffefc271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d6e5b2-82b9-415d-a36d-92b0f031c9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77aa5-d3d1-48b6-a66b-e7ffefc271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57E160-1E25-4E01-B9DB-BEC395A80F0A}">
  <ds:schemaRefs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terms/"/>
    <ds:schemaRef ds:uri="84d6e5b2-82b9-415d-a36d-92b0f031c9f5"/>
    <ds:schemaRef ds:uri="http://schemas.microsoft.com/office/2006/metadata/properties"/>
    <ds:schemaRef ds:uri="http://purl.org/dc/dcmitype/"/>
    <ds:schemaRef ds:uri="http://schemas.microsoft.com/office/infopath/2007/PartnerControls"/>
    <ds:schemaRef ds:uri="e8677aa5-d3d1-48b6-a66b-e7ffefc27126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5C005BA5-76B9-4650-AEFB-81B3966670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44A5AB-49B7-483B-BEF1-9C3BA5E896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d6e5b2-82b9-415d-a36d-92b0f031c9f5"/>
    <ds:schemaRef ds:uri="e8677aa5-d3d1-48b6-a66b-e7ffefc27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SIMONE</dc:creator>
  <cp:keywords/>
  <dc:description/>
  <cp:lastModifiedBy>RYAN, SIMONE</cp:lastModifiedBy>
  <cp:revision>2</cp:revision>
  <dcterms:created xsi:type="dcterms:W3CDTF">2023-11-17T10:31:00Z</dcterms:created>
  <dcterms:modified xsi:type="dcterms:W3CDTF">2023-11-1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DC578592CB864EB25361B6D3601558</vt:lpwstr>
  </property>
</Properties>
</file>